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9478C" w14:textId="6962D03C" w:rsidR="00763FC1" w:rsidRPr="00876842" w:rsidRDefault="00763FC1" w:rsidP="00763FC1">
      <w:pPr>
        <w:ind w:right="40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 Table</w:t>
      </w:r>
      <w:r w:rsidRPr="009E65CE">
        <w:rPr>
          <w:rFonts w:ascii="Times New Roman" w:hAnsi="Times New Roman" w:cs="Times New Roman"/>
          <w:lang w:val="en-US"/>
        </w:rPr>
        <w:t>. Average Treatment Effects with Actual Participation and Individual-Level Controls</w:t>
      </w:r>
      <w:r>
        <w:rPr>
          <w:rFonts w:ascii="Times New Roman" w:hAnsi="Times New Roman" w:cs="Times New Roman"/>
          <w:lang w:val="en-US"/>
        </w:rPr>
        <w:t xml:space="preserve"> for Poverty and Age</w:t>
      </w:r>
    </w:p>
    <w:tbl>
      <w:tblPr>
        <w:tblStyle w:val="1"/>
        <w:tblW w:w="9010" w:type="dxa"/>
        <w:tblLook w:val="04A0" w:firstRow="1" w:lastRow="0" w:firstColumn="1" w:lastColumn="0" w:noHBand="0" w:noVBand="1"/>
      </w:tblPr>
      <w:tblGrid>
        <w:gridCol w:w="1429"/>
        <w:gridCol w:w="1838"/>
        <w:gridCol w:w="1839"/>
        <w:gridCol w:w="1981"/>
        <w:gridCol w:w="1923"/>
      </w:tblGrid>
      <w:tr w:rsidR="00763FC1" w:rsidRPr="00980C54" w14:paraId="7F4863A7" w14:textId="77777777" w:rsidTr="00D65F24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0CA80C0" w14:textId="77777777" w:rsidR="00763FC1" w:rsidRPr="00980C54" w:rsidRDefault="00763FC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23BA3D1D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1) </w:t>
            </w:r>
          </w:p>
          <w:p w14:paraId="3AC742A6" w14:textId="77777777" w:rsidR="00763FC1" w:rsidRPr="00CD60E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Actual Participation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954AE3A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2) </w:t>
            </w:r>
          </w:p>
          <w:p w14:paraId="10ACAB55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Actual Participation Le </w:t>
            </w:r>
            <w:proofErr w:type="spellStart"/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Kra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35A190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3) </w:t>
            </w:r>
          </w:p>
          <w:p w14:paraId="6383E84D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Actual Participation La </w:t>
            </w:r>
            <w:proofErr w:type="spellStart"/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Goulette</w:t>
            </w:r>
            <w:proofErr w:type="spellEnd"/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5673CDC1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4) </w:t>
            </w:r>
          </w:p>
          <w:p w14:paraId="33A941A7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Actual Participation La Marsa</w:t>
            </w:r>
          </w:p>
        </w:tc>
      </w:tr>
      <w:tr w:rsidR="00763FC1" w:rsidRPr="00980C54" w14:paraId="17DB1DD7" w14:textId="77777777" w:rsidTr="00D65F24">
        <w:tc>
          <w:tcPr>
            <w:tcW w:w="1415" w:type="dxa"/>
            <w:tcBorders>
              <w:top w:val="single" w:sz="4" w:space="0" w:color="auto"/>
            </w:tcBorders>
          </w:tcPr>
          <w:p w14:paraId="17240285" w14:textId="77777777" w:rsidR="00763FC1" w:rsidRPr="00980C54" w:rsidRDefault="00763FC1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Treatment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B815DBD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27</w:t>
            </w:r>
          </w:p>
          <w:p w14:paraId="0CF6090F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5C63F6B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  <w:p w14:paraId="317BC3D7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.01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14CC05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  <w:p w14:paraId="5CE3CF81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2A9C7316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  <w:p w14:paraId="4EF7EA0F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763FC1" w:rsidRPr="00980C54" w14:paraId="049857BA" w14:textId="77777777" w:rsidTr="00D65F24">
        <w:tc>
          <w:tcPr>
            <w:tcW w:w="1415" w:type="dxa"/>
          </w:tcPr>
          <w:p w14:paraId="4C147328" w14:textId="77777777" w:rsidR="00763FC1" w:rsidRPr="00980C54" w:rsidRDefault="00763FC1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 (18-29 as baseline)</w:t>
            </w:r>
          </w:p>
        </w:tc>
        <w:tc>
          <w:tcPr>
            <w:tcW w:w="1841" w:type="dxa"/>
          </w:tcPr>
          <w:p w14:paraId="4792AC42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14:paraId="60E73AF0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14:paraId="21CCF6A9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7" w:type="dxa"/>
          </w:tcPr>
          <w:p w14:paraId="4F1F7355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63FC1" w:rsidRPr="00980C54" w14:paraId="5A8D418D" w14:textId="77777777" w:rsidTr="00D65F24">
        <w:tc>
          <w:tcPr>
            <w:tcW w:w="1415" w:type="dxa"/>
          </w:tcPr>
          <w:p w14:paraId="636A37DC" w14:textId="77777777" w:rsidR="00763FC1" w:rsidRPr="00980C54" w:rsidRDefault="00763FC1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-39</w:t>
            </w:r>
          </w:p>
        </w:tc>
        <w:tc>
          <w:tcPr>
            <w:tcW w:w="1841" w:type="dxa"/>
          </w:tcPr>
          <w:p w14:paraId="7CEDE316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  <w:p w14:paraId="4D2DBFF9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7)</w:t>
            </w:r>
          </w:p>
        </w:tc>
        <w:tc>
          <w:tcPr>
            <w:tcW w:w="1842" w:type="dxa"/>
          </w:tcPr>
          <w:p w14:paraId="6F2A8C65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  <w:p w14:paraId="4E58EFD5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5)</w:t>
            </w:r>
          </w:p>
        </w:tc>
        <w:tc>
          <w:tcPr>
            <w:tcW w:w="1985" w:type="dxa"/>
          </w:tcPr>
          <w:p w14:paraId="44F5A302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7</w:t>
            </w:r>
          </w:p>
          <w:p w14:paraId="1E7B5B65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33)</w:t>
            </w:r>
          </w:p>
        </w:tc>
        <w:tc>
          <w:tcPr>
            <w:tcW w:w="1927" w:type="dxa"/>
          </w:tcPr>
          <w:p w14:paraId="7D6DF918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44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7EFA11E4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3)</w:t>
            </w:r>
          </w:p>
        </w:tc>
      </w:tr>
      <w:tr w:rsidR="00763FC1" w:rsidRPr="00980C54" w14:paraId="785BAE1D" w14:textId="77777777" w:rsidTr="00D65F24">
        <w:tc>
          <w:tcPr>
            <w:tcW w:w="1415" w:type="dxa"/>
          </w:tcPr>
          <w:p w14:paraId="7818A373" w14:textId="77777777" w:rsidR="00763FC1" w:rsidRPr="00980C54" w:rsidRDefault="00763FC1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-49</w:t>
            </w:r>
          </w:p>
        </w:tc>
        <w:tc>
          <w:tcPr>
            <w:tcW w:w="1841" w:type="dxa"/>
          </w:tcPr>
          <w:p w14:paraId="64435BD3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  <w:p w14:paraId="0726A0F9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7)</w:t>
            </w:r>
          </w:p>
        </w:tc>
        <w:tc>
          <w:tcPr>
            <w:tcW w:w="1842" w:type="dxa"/>
          </w:tcPr>
          <w:p w14:paraId="6FFA1279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  <w:p w14:paraId="67A397A0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5)</w:t>
            </w:r>
          </w:p>
        </w:tc>
        <w:tc>
          <w:tcPr>
            <w:tcW w:w="1985" w:type="dxa"/>
          </w:tcPr>
          <w:p w14:paraId="09FCD615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  <w:p w14:paraId="43AD87E5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33)</w:t>
            </w:r>
          </w:p>
        </w:tc>
        <w:tc>
          <w:tcPr>
            <w:tcW w:w="1927" w:type="dxa"/>
          </w:tcPr>
          <w:p w14:paraId="734332BB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23</w:t>
            </w:r>
          </w:p>
          <w:p w14:paraId="73FE2844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8)</w:t>
            </w:r>
          </w:p>
        </w:tc>
      </w:tr>
      <w:tr w:rsidR="00763FC1" w:rsidRPr="00980C54" w14:paraId="2B247E8C" w14:textId="77777777" w:rsidTr="00D65F24">
        <w:tc>
          <w:tcPr>
            <w:tcW w:w="1415" w:type="dxa"/>
          </w:tcPr>
          <w:p w14:paraId="703380A6" w14:textId="77777777" w:rsidR="00763FC1" w:rsidRPr="00980C54" w:rsidRDefault="00763FC1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-59</w:t>
            </w:r>
          </w:p>
        </w:tc>
        <w:tc>
          <w:tcPr>
            <w:tcW w:w="1841" w:type="dxa"/>
          </w:tcPr>
          <w:p w14:paraId="02DB52B9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028</w:t>
            </w:r>
          </w:p>
          <w:p w14:paraId="330144C5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3)</w:t>
            </w:r>
          </w:p>
        </w:tc>
        <w:tc>
          <w:tcPr>
            <w:tcW w:w="1842" w:type="dxa"/>
          </w:tcPr>
          <w:p w14:paraId="52B810EF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</w:p>
          <w:p w14:paraId="7A6E89B8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9)</w:t>
            </w:r>
          </w:p>
        </w:tc>
        <w:tc>
          <w:tcPr>
            <w:tcW w:w="1985" w:type="dxa"/>
          </w:tcPr>
          <w:p w14:paraId="7DA6636F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  <w:p w14:paraId="73418272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33)</w:t>
            </w:r>
          </w:p>
        </w:tc>
        <w:tc>
          <w:tcPr>
            <w:tcW w:w="1927" w:type="dxa"/>
          </w:tcPr>
          <w:p w14:paraId="333649A0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  <w:p w14:paraId="44B33C7E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9)</w:t>
            </w:r>
          </w:p>
        </w:tc>
      </w:tr>
      <w:tr w:rsidR="00763FC1" w:rsidRPr="00980C54" w14:paraId="62924960" w14:textId="77777777" w:rsidTr="00D65F24">
        <w:tc>
          <w:tcPr>
            <w:tcW w:w="1415" w:type="dxa"/>
          </w:tcPr>
          <w:p w14:paraId="3217935B" w14:textId="77777777" w:rsidR="00763FC1" w:rsidRPr="00980C54" w:rsidRDefault="00763FC1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+</w:t>
            </w:r>
          </w:p>
        </w:tc>
        <w:tc>
          <w:tcPr>
            <w:tcW w:w="1841" w:type="dxa"/>
          </w:tcPr>
          <w:p w14:paraId="4D7CE35F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  <w:p w14:paraId="4B2BA122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5)</w:t>
            </w:r>
          </w:p>
        </w:tc>
        <w:tc>
          <w:tcPr>
            <w:tcW w:w="1842" w:type="dxa"/>
          </w:tcPr>
          <w:p w14:paraId="63D16539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</w:p>
          <w:p w14:paraId="73252DAC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9)</w:t>
            </w:r>
          </w:p>
        </w:tc>
        <w:tc>
          <w:tcPr>
            <w:tcW w:w="1985" w:type="dxa"/>
          </w:tcPr>
          <w:p w14:paraId="745603E3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  <w:p w14:paraId="22E00497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33)</w:t>
            </w:r>
          </w:p>
        </w:tc>
        <w:tc>
          <w:tcPr>
            <w:tcW w:w="1927" w:type="dxa"/>
          </w:tcPr>
          <w:p w14:paraId="071CE8B4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06</w:t>
            </w:r>
          </w:p>
          <w:p w14:paraId="7B17FEAE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36)</w:t>
            </w:r>
          </w:p>
        </w:tc>
      </w:tr>
      <w:tr w:rsidR="00763FC1" w:rsidRPr="00980C54" w14:paraId="0235804B" w14:textId="77777777" w:rsidTr="00D65F24">
        <w:tc>
          <w:tcPr>
            <w:tcW w:w="1415" w:type="dxa"/>
          </w:tcPr>
          <w:p w14:paraId="2115E4EF" w14:textId="77777777" w:rsidR="00763FC1" w:rsidRPr="00980C54" w:rsidRDefault="00763FC1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or</w:t>
            </w:r>
          </w:p>
        </w:tc>
        <w:tc>
          <w:tcPr>
            <w:tcW w:w="1841" w:type="dxa"/>
          </w:tcPr>
          <w:p w14:paraId="5FFC5E5E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  <w:p w14:paraId="6FBD292B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5)</w:t>
            </w:r>
          </w:p>
        </w:tc>
        <w:tc>
          <w:tcPr>
            <w:tcW w:w="1842" w:type="dxa"/>
          </w:tcPr>
          <w:p w14:paraId="46E13B79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  <w:p w14:paraId="49B37DAD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1)</w:t>
            </w:r>
          </w:p>
        </w:tc>
        <w:tc>
          <w:tcPr>
            <w:tcW w:w="1985" w:type="dxa"/>
          </w:tcPr>
          <w:p w14:paraId="05E94532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  <w:p w14:paraId="61103F7E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2)</w:t>
            </w:r>
          </w:p>
        </w:tc>
        <w:tc>
          <w:tcPr>
            <w:tcW w:w="1927" w:type="dxa"/>
          </w:tcPr>
          <w:p w14:paraId="4760A4AE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  <w:p w14:paraId="619A943B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9)</w:t>
            </w:r>
          </w:p>
        </w:tc>
      </w:tr>
      <w:tr w:rsidR="00763FC1" w:rsidRPr="00980C54" w14:paraId="7D2094D2" w14:textId="77777777" w:rsidTr="00D65F24">
        <w:tc>
          <w:tcPr>
            <w:tcW w:w="1415" w:type="dxa"/>
          </w:tcPr>
          <w:p w14:paraId="59875D17" w14:textId="77777777" w:rsidR="00763FC1" w:rsidRPr="00980C54" w:rsidRDefault="00763FC1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Constant</w:t>
            </w:r>
          </w:p>
        </w:tc>
        <w:tc>
          <w:tcPr>
            <w:tcW w:w="1841" w:type="dxa"/>
          </w:tcPr>
          <w:p w14:paraId="390B1CC4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  <w:p w14:paraId="7A5B5AC6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42" w:type="dxa"/>
          </w:tcPr>
          <w:p w14:paraId="1DB65A63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7B65690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</w:tcPr>
          <w:p w14:paraId="2923C0E9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10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BAC6204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27" w:type="dxa"/>
          </w:tcPr>
          <w:p w14:paraId="7F391635" w14:textId="77777777" w:rsidR="00763FC1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C15D887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763FC1" w:rsidRPr="00980C54" w14:paraId="1679FAB1" w14:textId="77777777" w:rsidTr="00D65F24">
        <w:tc>
          <w:tcPr>
            <w:tcW w:w="1415" w:type="dxa"/>
          </w:tcPr>
          <w:p w14:paraId="65FA3E10" w14:textId="77777777" w:rsidR="00763FC1" w:rsidRPr="00980C54" w:rsidRDefault="00763FC1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Observations</w:t>
            </w:r>
          </w:p>
        </w:tc>
        <w:tc>
          <w:tcPr>
            <w:tcW w:w="1841" w:type="dxa"/>
          </w:tcPr>
          <w:p w14:paraId="4C2BDCBB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1842" w:type="dxa"/>
          </w:tcPr>
          <w:p w14:paraId="49BFC182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1985" w:type="dxa"/>
          </w:tcPr>
          <w:p w14:paraId="5C6F6E51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9</w:t>
            </w:r>
          </w:p>
        </w:tc>
        <w:tc>
          <w:tcPr>
            <w:tcW w:w="1927" w:type="dxa"/>
          </w:tcPr>
          <w:p w14:paraId="39E80E51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</w:tr>
      <w:tr w:rsidR="00763FC1" w:rsidRPr="00980C54" w14:paraId="0D26D719" w14:textId="77777777" w:rsidTr="00D65F24">
        <w:tc>
          <w:tcPr>
            <w:tcW w:w="1415" w:type="dxa"/>
            <w:tcBorders>
              <w:bottom w:val="single" w:sz="4" w:space="0" w:color="auto"/>
            </w:tcBorders>
          </w:tcPr>
          <w:p w14:paraId="609313CB" w14:textId="77777777" w:rsidR="00763FC1" w:rsidRPr="00980C54" w:rsidRDefault="00763FC1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R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056B3521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CE1F96B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2A7430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6BB801B8" w14:textId="77777777" w:rsidR="00763FC1" w:rsidRPr="00980C54" w:rsidRDefault="00763F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5</w:t>
            </w:r>
          </w:p>
        </w:tc>
      </w:tr>
    </w:tbl>
    <w:p w14:paraId="26169940" w14:textId="77777777" w:rsidR="00763FC1" w:rsidRPr="00635FA4" w:rsidRDefault="00763FC1" w:rsidP="00763FC1">
      <w:pPr>
        <w:ind w:right="40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5FA4">
        <w:rPr>
          <w:rFonts w:ascii="Times New Roman" w:hAnsi="Times New Roman" w:cs="Times New Roman"/>
          <w:sz w:val="20"/>
          <w:szCs w:val="20"/>
          <w:lang w:val="en-US"/>
        </w:rPr>
        <w:t xml:space="preserve">Note: *p&lt;0.1 **p&lt;0.05 ***p&lt;0.01. Based on OLS regression. Standard errors in parentheses. </w:t>
      </w:r>
      <w:r w:rsidRPr="00CD60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35FA4">
        <w:rPr>
          <w:rFonts w:ascii="Times New Roman" w:hAnsi="Times New Roman" w:cs="Times New Roman"/>
          <w:sz w:val="20"/>
          <w:szCs w:val="20"/>
          <w:lang w:val="en-US"/>
        </w:rPr>
        <w:t>Clustered standard errors on the neighborhood leve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Model (1)</w:t>
      </w:r>
      <w:r w:rsidRPr="00635FA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D85611E" w14:textId="77777777" w:rsidR="00E15BF0" w:rsidRDefault="00E15BF0"/>
    <w:sectPr w:rsidR="00E15BF0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FC1"/>
    <w:rsid w:val="000327CA"/>
    <w:rsid w:val="0008405D"/>
    <w:rsid w:val="000E0D01"/>
    <w:rsid w:val="000F66DE"/>
    <w:rsid w:val="000F6CB1"/>
    <w:rsid w:val="0010606D"/>
    <w:rsid w:val="00116BE6"/>
    <w:rsid w:val="001E14D9"/>
    <w:rsid w:val="0028140B"/>
    <w:rsid w:val="002C40FC"/>
    <w:rsid w:val="002E4793"/>
    <w:rsid w:val="00353588"/>
    <w:rsid w:val="003572DA"/>
    <w:rsid w:val="003667AA"/>
    <w:rsid w:val="003B28E7"/>
    <w:rsid w:val="003D667E"/>
    <w:rsid w:val="00460512"/>
    <w:rsid w:val="004833F6"/>
    <w:rsid w:val="004D1EEA"/>
    <w:rsid w:val="004D5089"/>
    <w:rsid w:val="00580C9F"/>
    <w:rsid w:val="005C4F24"/>
    <w:rsid w:val="00663C31"/>
    <w:rsid w:val="0069351F"/>
    <w:rsid w:val="006C6B10"/>
    <w:rsid w:val="0072775F"/>
    <w:rsid w:val="00763FC1"/>
    <w:rsid w:val="007803E0"/>
    <w:rsid w:val="007A7293"/>
    <w:rsid w:val="007A7478"/>
    <w:rsid w:val="00801B23"/>
    <w:rsid w:val="00824E25"/>
    <w:rsid w:val="00836AE2"/>
    <w:rsid w:val="008E0266"/>
    <w:rsid w:val="009119BF"/>
    <w:rsid w:val="00934113"/>
    <w:rsid w:val="00AD78DB"/>
    <w:rsid w:val="00B10BED"/>
    <w:rsid w:val="00B3184F"/>
    <w:rsid w:val="00B95D08"/>
    <w:rsid w:val="00BA2867"/>
    <w:rsid w:val="00C8699E"/>
    <w:rsid w:val="00CE0CFD"/>
    <w:rsid w:val="00D36766"/>
    <w:rsid w:val="00DB7653"/>
    <w:rsid w:val="00E15BF0"/>
    <w:rsid w:val="00E7565E"/>
    <w:rsid w:val="00EB7383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A16BE9"/>
  <w15:chartTrackingRefBased/>
  <w15:docId w15:val="{DC613C67-DE0E-2F48-9EF1-6CB2332A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FC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763FC1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1</cp:revision>
  <dcterms:created xsi:type="dcterms:W3CDTF">2023-11-21T14:55:00Z</dcterms:created>
  <dcterms:modified xsi:type="dcterms:W3CDTF">2023-11-21T14:55:00Z</dcterms:modified>
</cp:coreProperties>
</file>